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77539" w14:textId="32938679" w:rsidR="00BE6AD9" w:rsidRPr="00F1656C" w:rsidRDefault="00166F34" w:rsidP="00F1656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656C">
        <w:rPr>
          <w:rFonts w:ascii="Times New Roman" w:hAnsi="Times New Roman" w:cs="Times New Roman"/>
          <w:b/>
          <w:bCs/>
          <w:sz w:val="24"/>
          <w:szCs w:val="24"/>
        </w:rPr>
        <w:t xml:space="preserve">Questionnaire on personal protection of healthcare workers </w:t>
      </w:r>
      <w:r w:rsidR="007C2C43" w:rsidRPr="00F1656C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Pr="00F1656C">
        <w:rPr>
          <w:rFonts w:ascii="Times New Roman" w:hAnsi="Times New Roman" w:cs="Times New Roman"/>
          <w:b/>
          <w:bCs/>
          <w:sz w:val="24"/>
          <w:szCs w:val="24"/>
        </w:rPr>
        <w:t xml:space="preserve"> COVID-19</w:t>
      </w:r>
      <w:r w:rsidR="007C2C43" w:rsidRPr="00F1656C">
        <w:rPr>
          <w:rFonts w:ascii="Times New Roman" w:hAnsi="Times New Roman" w:cs="Times New Roman"/>
          <w:b/>
          <w:bCs/>
          <w:sz w:val="24"/>
          <w:szCs w:val="24"/>
        </w:rPr>
        <w:t xml:space="preserve"> outbreak</w:t>
      </w:r>
    </w:p>
    <w:p w14:paraId="0AE4C47B" w14:textId="0552551D" w:rsidR="00166F34" w:rsidRPr="00F1656C" w:rsidRDefault="00166F34" w:rsidP="00F165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6D8A8A" w14:textId="0444C04D" w:rsidR="00166F34" w:rsidRPr="00F1656C" w:rsidRDefault="00166F34" w:rsidP="00F165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656C">
        <w:rPr>
          <w:rFonts w:ascii="Times New Roman" w:hAnsi="Times New Roman" w:cs="Times New Roman"/>
          <w:sz w:val="24"/>
          <w:szCs w:val="24"/>
        </w:rPr>
        <w:t>The suspected patient: Influenza-like cases, fever ≥38℃, accompanied by a sore throat or cough</w:t>
      </w:r>
    </w:p>
    <w:p w14:paraId="5C9201CB" w14:textId="685BAEF2" w:rsidR="00166F34" w:rsidRPr="00F1656C" w:rsidRDefault="00166F34" w:rsidP="00F165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5370D4" w14:textId="3779ECB9" w:rsidR="00166F34" w:rsidRPr="00F1656C" w:rsidRDefault="00166F34" w:rsidP="00F165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656C">
        <w:rPr>
          <w:rFonts w:ascii="Times New Roman" w:hAnsi="Times New Roman" w:cs="Times New Roman"/>
          <w:sz w:val="24"/>
          <w:szCs w:val="24"/>
        </w:rPr>
        <w:t>1. Did you treat/care the confirmed or suspected COVID-19 patient?</w:t>
      </w:r>
    </w:p>
    <w:p w14:paraId="21187251" w14:textId="2E5118B5" w:rsidR="00166F34" w:rsidRDefault="00166F34">
      <w:pPr>
        <w:rPr>
          <w:rFonts w:ascii="仿宋" w:eastAsia="仿宋" w:hAnsi="仿宋"/>
          <w:sz w:val="24"/>
        </w:rPr>
      </w:pPr>
      <w:r>
        <w:rPr>
          <w:rFonts w:ascii="仿宋" w:eastAsia="仿宋" w:hAnsi="仿宋" w:hint="eastAsia"/>
          <w:sz w:val="24"/>
        </w:rPr>
        <w:t>□</w:t>
      </w:r>
      <w:r w:rsidRPr="00F1656C">
        <w:rPr>
          <w:rFonts w:ascii="Times New Roman" w:eastAsia="仿宋" w:hAnsi="Times New Roman" w:cs="Times New Roman"/>
          <w:sz w:val="24"/>
        </w:rPr>
        <w:t xml:space="preserve">yes ; </w:t>
      </w:r>
      <w:r>
        <w:rPr>
          <w:rFonts w:ascii="仿宋" w:eastAsia="仿宋" w:hAnsi="仿宋" w:hint="eastAsia"/>
          <w:sz w:val="24"/>
        </w:rPr>
        <w:t>□</w:t>
      </w:r>
      <w:r w:rsidRPr="00F1656C">
        <w:rPr>
          <w:rFonts w:ascii="Times New Roman" w:eastAsia="仿宋" w:hAnsi="Times New Roman" w:cs="Times New Roman"/>
          <w:sz w:val="24"/>
        </w:rPr>
        <w:t>no</w:t>
      </w:r>
    </w:p>
    <w:p w14:paraId="782D9CC2" w14:textId="08E3C9D9" w:rsidR="00166F34" w:rsidRDefault="00166F34">
      <w:pPr>
        <w:rPr>
          <w:rFonts w:ascii="仿宋" w:eastAsia="仿宋" w:hAnsi="仿宋"/>
          <w:sz w:val="24"/>
        </w:rPr>
      </w:pPr>
    </w:p>
    <w:p w14:paraId="25C3379D" w14:textId="0E306C7A" w:rsidR="00166F34" w:rsidRPr="00F1656C" w:rsidRDefault="00166F34">
      <w:pPr>
        <w:rPr>
          <w:rFonts w:ascii="Times New Roman" w:hAnsi="Times New Roman" w:cs="Times New Roman"/>
          <w:sz w:val="24"/>
          <w:szCs w:val="24"/>
        </w:rPr>
      </w:pPr>
      <w:r w:rsidRPr="00F1656C">
        <w:rPr>
          <w:rFonts w:ascii="Times New Roman" w:hAnsi="Times New Roman" w:cs="Times New Roman"/>
          <w:sz w:val="24"/>
          <w:szCs w:val="24"/>
        </w:rPr>
        <w:t>2. The location of your hospital</w:t>
      </w:r>
    </w:p>
    <w:p w14:paraId="0BBF12EB" w14:textId="4CF6474A" w:rsidR="00166F34" w:rsidRPr="00F1656C" w:rsidRDefault="00166F34">
      <w:pPr>
        <w:rPr>
          <w:rFonts w:ascii="仿宋" w:eastAsia="仿宋" w:hAnsi="仿宋"/>
          <w:sz w:val="24"/>
          <w:szCs w:val="24"/>
        </w:rPr>
      </w:pPr>
      <w:r w:rsidRPr="00F1656C">
        <w:rPr>
          <w:rFonts w:ascii="仿宋" w:eastAsia="仿宋" w:hAnsi="仿宋" w:hint="eastAsia"/>
          <w:sz w:val="24"/>
          <w:szCs w:val="24"/>
        </w:rPr>
        <w:t>□</w:t>
      </w:r>
      <w:r w:rsidRPr="00F1656C">
        <w:rPr>
          <w:rFonts w:ascii="Times New Roman" w:eastAsia="仿宋" w:hAnsi="Times New Roman" w:cs="Times New Roman"/>
          <w:sz w:val="24"/>
          <w:szCs w:val="24"/>
        </w:rPr>
        <w:t>Wuhan</w:t>
      </w:r>
      <w:r w:rsidR="00DC7732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F1656C">
        <w:rPr>
          <w:rFonts w:ascii="Times New Roman" w:eastAsia="仿宋" w:hAnsi="Times New Roman" w:cs="Times New Roman"/>
          <w:sz w:val="24"/>
          <w:szCs w:val="24"/>
        </w:rPr>
        <w:t>;</w:t>
      </w:r>
      <w:r w:rsidRPr="00F1656C">
        <w:rPr>
          <w:rFonts w:ascii="仿宋" w:eastAsia="仿宋" w:hAnsi="仿宋" w:hint="eastAsia"/>
          <w:sz w:val="24"/>
          <w:szCs w:val="24"/>
        </w:rPr>
        <w:t xml:space="preserve"> □</w:t>
      </w:r>
      <w:r w:rsidRPr="00F1656C">
        <w:rPr>
          <w:rFonts w:ascii="Times New Roman" w:eastAsia="仿宋" w:hAnsi="Times New Roman" w:cs="Times New Roman"/>
          <w:sz w:val="24"/>
          <w:szCs w:val="24"/>
        </w:rPr>
        <w:t>Ganzhou</w:t>
      </w:r>
    </w:p>
    <w:p w14:paraId="2D77261F" w14:textId="4EFE4A67" w:rsidR="00166F34" w:rsidRPr="00F1656C" w:rsidRDefault="00166F34">
      <w:pPr>
        <w:rPr>
          <w:rFonts w:ascii="仿宋" w:eastAsia="仿宋" w:hAnsi="仿宋"/>
          <w:sz w:val="24"/>
          <w:szCs w:val="24"/>
        </w:rPr>
      </w:pPr>
    </w:p>
    <w:p w14:paraId="0C7934C7" w14:textId="055F8F74" w:rsidR="00166F34" w:rsidRPr="00F1656C" w:rsidRDefault="00166F34">
      <w:pPr>
        <w:rPr>
          <w:rFonts w:ascii="Times New Roman" w:eastAsia="仿宋" w:hAnsi="Times New Roman" w:cs="Times New Roman"/>
          <w:sz w:val="24"/>
          <w:szCs w:val="24"/>
        </w:rPr>
      </w:pPr>
      <w:r w:rsidRPr="00F1656C">
        <w:rPr>
          <w:rFonts w:ascii="Times New Roman" w:eastAsia="仿宋" w:hAnsi="Times New Roman" w:cs="Times New Roman"/>
          <w:sz w:val="24"/>
          <w:szCs w:val="24"/>
        </w:rPr>
        <w:t>3.Your department:</w:t>
      </w:r>
      <w:r w:rsidRPr="00F1656C">
        <w:rPr>
          <w:rFonts w:ascii="Times New Roman" w:eastAsia="仿宋" w:hAnsi="Times New Roman" w:cs="Times New Roman"/>
          <w:sz w:val="24"/>
          <w:szCs w:val="24"/>
          <w:u w:val="single"/>
        </w:rPr>
        <w:t xml:space="preserve">          </w:t>
      </w:r>
    </w:p>
    <w:p w14:paraId="25A67A86" w14:textId="7EB73221" w:rsidR="00166F34" w:rsidRDefault="00166F34">
      <w:pPr>
        <w:rPr>
          <w:rFonts w:ascii="仿宋" w:eastAsia="仿宋" w:hAnsi="仿宋"/>
          <w:sz w:val="24"/>
        </w:rPr>
      </w:pPr>
    </w:p>
    <w:tbl>
      <w:tblPr>
        <w:tblpPr w:leftFromText="180" w:rightFromText="180" w:vertAnchor="text" w:horzAnchor="margin" w:tblpXSpec="center" w:tblpY="224"/>
        <w:tblW w:w="5942" w:type="pct"/>
        <w:tblLayout w:type="fixed"/>
        <w:tblLook w:val="0000" w:firstRow="0" w:lastRow="0" w:firstColumn="0" w:lastColumn="0" w:noHBand="0" w:noVBand="0"/>
      </w:tblPr>
      <w:tblGrid>
        <w:gridCol w:w="5669"/>
        <w:gridCol w:w="566"/>
        <w:gridCol w:w="571"/>
        <w:gridCol w:w="567"/>
        <w:gridCol w:w="567"/>
        <w:gridCol w:w="567"/>
        <w:gridCol w:w="567"/>
        <w:gridCol w:w="567"/>
        <w:gridCol w:w="567"/>
        <w:gridCol w:w="564"/>
        <w:gridCol w:w="544"/>
        <w:gridCol w:w="425"/>
        <w:gridCol w:w="571"/>
        <w:gridCol w:w="425"/>
        <w:gridCol w:w="425"/>
        <w:gridCol w:w="425"/>
        <w:gridCol w:w="428"/>
        <w:gridCol w:w="425"/>
        <w:gridCol w:w="425"/>
        <w:gridCol w:w="425"/>
        <w:gridCol w:w="425"/>
        <w:gridCol w:w="425"/>
        <w:gridCol w:w="448"/>
      </w:tblGrid>
      <w:tr w:rsidR="00DC7732" w:rsidRPr="00F1656C" w14:paraId="61F9A94A" w14:textId="3D1E63A3" w:rsidTr="00DC7732">
        <w:trPr>
          <w:trHeight w:val="465"/>
        </w:trPr>
        <w:tc>
          <w:tcPr>
            <w:tcW w:w="1709" w:type="pct"/>
            <w:vMerge w:val="restart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1536E9B7" w14:textId="77777777" w:rsidR="007431A3" w:rsidRPr="00F1656C" w:rsidRDefault="007431A3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830" w:type="pct"/>
            <w:gridSpan w:val="11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26AAE62A" w14:textId="28128F05" w:rsidR="007431A3" w:rsidRPr="00F1656C" w:rsidRDefault="007431A3" w:rsidP="00F46D09">
            <w:pPr>
              <w:snapToGrid w:val="0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One recent month</w:t>
            </w:r>
          </w:p>
          <w:p w14:paraId="76B0C3D4" w14:textId="26011030" w:rsidR="007431A3" w:rsidRPr="00F1656C" w:rsidRDefault="007431A3" w:rsidP="00F46D09">
            <w:pPr>
              <w:snapToGrid w:val="0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（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after COVID-19 outbreak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）</w:t>
            </w:r>
          </w:p>
        </w:tc>
        <w:tc>
          <w:tcPr>
            <w:tcW w:w="1461" w:type="pct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63D1F85" w14:textId="77777777" w:rsidR="007431A3" w:rsidRPr="00F1656C" w:rsidRDefault="007431A3" w:rsidP="00F46D09">
            <w:pPr>
              <w:snapToGrid w:val="0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One month before</w:t>
            </w:r>
          </w:p>
          <w:p w14:paraId="51E13D74" w14:textId="51EF2EF8" w:rsidR="007431A3" w:rsidRPr="00F1656C" w:rsidRDefault="007431A3" w:rsidP="00F46D09">
            <w:pPr>
              <w:snapToGrid w:val="0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(before COVID-19 outbreak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）</w:t>
            </w:r>
          </w:p>
        </w:tc>
      </w:tr>
      <w:tr w:rsidR="00DC7732" w:rsidRPr="00F1656C" w14:paraId="1A8499A4" w14:textId="48FF71CB" w:rsidTr="00DC7732">
        <w:trPr>
          <w:trHeight w:val="465"/>
        </w:trPr>
        <w:tc>
          <w:tcPr>
            <w:tcW w:w="1709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41E058F2" w14:textId="77777777" w:rsidR="00C37AA4" w:rsidRPr="00F1656C" w:rsidRDefault="00C37AA4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56C10651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0</w:t>
            </w:r>
          </w:p>
        </w:tc>
        <w:tc>
          <w:tcPr>
            <w:tcW w:w="1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61C396D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9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43D3E8EF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8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339BE69A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7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EEA6A3F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6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01FAFDF5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4ED5847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70605F14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3C2C7774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6A2B5C3B" w14:textId="726463B9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14:paraId="10EF7A48" w14:textId="4E270AD3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  <w:tc>
          <w:tcPr>
            <w:tcW w:w="1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E32C72A" w14:textId="2C69E96E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0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D0F7A24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9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5CD6F6D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8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53872DA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7</w:t>
            </w:r>
          </w:p>
        </w:tc>
        <w:tc>
          <w:tcPr>
            <w:tcW w:w="1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19AEF42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6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FD99D8D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5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A7E1DB0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4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345BF42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3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5C7040A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2</w:t>
            </w:r>
          </w:p>
        </w:tc>
        <w:tc>
          <w:tcPr>
            <w:tcW w:w="1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EF2F542" w14:textId="77777777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</w:p>
        </w:tc>
        <w:tc>
          <w:tcPr>
            <w:tcW w:w="1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ABD4CBF" w14:textId="176A66FD" w:rsidR="00C37AA4" w:rsidRPr="00F1656C" w:rsidRDefault="00C37AA4" w:rsidP="00F46D09">
            <w:pPr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0</w:t>
            </w:r>
          </w:p>
        </w:tc>
      </w:tr>
      <w:tr w:rsidR="00DC7732" w14:paraId="1F316E84" w14:textId="1B35E041" w:rsidTr="00DC7732">
        <w:trPr>
          <w:trHeight w:val="168"/>
        </w:trPr>
        <w:tc>
          <w:tcPr>
            <w:tcW w:w="1709" w:type="pct"/>
            <w:tcBorders>
              <w:top w:val="single" w:sz="12" w:space="0" w:color="auto"/>
            </w:tcBorders>
            <w:vAlign w:val="center"/>
          </w:tcPr>
          <w:p w14:paraId="6C06D65B" w14:textId="5F0E6204" w:rsidR="00C37AA4" w:rsidRPr="00F1656C" w:rsidRDefault="00C37AA4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4.In 10 times of</w:t>
            </w:r>
            <w:r w:rsidRPr="00F1656C">
              <w:rPr>
                <w:rFonts w:ascii="Times New Roman" w:hAnsi="Times New Roman" w:cs="Times New Roman"/>
              </w:rPr>
              <w:t xml:space="preserve"> </w:t>
            </w:r>
            <w:r w:rsidR="00B538AD" w:rsidRPr="00F1656C">
              <w:rPr>
                <w:rFonts w:ascii="Times New Roman" w:hAnsi="Times New Roman" w:cs="Times New Roman"/>
              </w:rPr>
              <w:t xml:space="preserve">hand hygiene opportunity 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before direct contact with patients, I washed my hand </w:t>
            </w:r>
            <w:r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 xml:space="preserve">  times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5D5A609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tcBorders>
              <w:top w:val="single" w:sz="12" w:space="0" w:color="auto"/>
            </w:tcBorders>
            <w:vAlign w:val="center"/>
          </w:tcPr>
          <w:p w14:paraId="6F383A5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5B22683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52047C0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1116793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26355C6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68265C9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vAlign w:val="center"/>
          </w:tcPr>
          <w:p w14:paraId="22BBEFA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tcBorders>
              <w:top w:val="single" w:sz="12" w:space="0" w:color="auto"/>
            </w:tcBorders>
            <w:vAlign w:val="center"/>
          </w:tcPr>
          <w:p w14:paraId="1EE5430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tcBorders>
              <w:top w:val="single" w:sz="12" w:space="0" w:color="auto"/>
            </w:tcBorders>
            <w:vAlign w:val="center"/>
          </w:tcPr>
          <w:p w14:paraId="32C4B816" w14:textId="3EE8C2B9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vAlign w:val="center"/>
          </w:tcPr>
          <w:p w14:paraId="5C49B604" w14:textId="1C7E425D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12D89A10" w14:textId="32AA89AB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1A9B0CC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494664F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2C9C51C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03FA881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3D441F7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7978FAA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3134459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3D5D730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451221C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tcBorders>
              <w:top w:val="single" w:sz="12" w:space="0" w:color="auto"/>
            </w:tcBorders>
            <w:shd w:val="clear" w:color="auto" w:fill="D0CECE"/>
            <w:vAlign w:val="center"/>
          </w:tcPr>
          <w:p w14:paraId="7CE8DF2C" w14:textId="47420E12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033952F7" w14:textId="0CC698B8" w:rsidTr="00DC7732">
        <w:trPr>
          <w:trHeight w:val="390"/>
        </w:trPr>
        <w:tc>
          <w:tcPr>
            <w:tcW w:w="1709" w:type="pct"/>
            <w:shd w:val="clear" w:color="auto" w:fill="D9D9D9"/>
            <w:vAlign w:val="center"/>
          </w:tcPr>
          <w:p w14:paraId="466984C3" w14:textId="5C8C7B17" w:rsidR="00B538AD" w:rsidRPr="00F1656C" w:rsidRDefault="00F1656C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5</w:t>
            </w:r>
            <w:r w:rsidR="00C37AA4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B538AD" w:rsidRPr="00F1656C">
              <w:rPr>
                <w:rFonts w:ascii="Times New Roman" w:eastAsia="仿宋" w:hAnsi="Times New Roman" w:cs="Times New Roman"/>
                <w:sz w:val="24"/>
              </w:rPr>
              <w:t xml:space="preserve"> In 10 times of</w:t>
            </w:r>
            <w:r w:rsidR="00B538AD" w:rsidRPr="00F1656C">
              <w:rPr>
                <w:rFonts w:ascii="Times New Roman" w:hAnsi="Times New Roman" w:cs="Times New Roman"/>
              </w:rPr>
              <w:t xml:space="preserve"> hand hygiene opportunity </w:t>
            </w:r>
            <w:r w:rsidR="00B538AD" w:rsidRPr="00F1656C">
              <w:rPr>
                <w:rFonts w:ascii="Times New Roman" w:eastAsia="仿宋" w:hAnsi="Times New Roman" w:cs="Times New Roman"/>
                <w:sz w:val="24"/>
              </w:rPr>
              <w:t xml:space="preserve">before aseptic operation, I washed my hand </w:t>
            </w:r>
            <w:r w:rsidR="00B538AD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B538AD" w:rsidRPr="00F1656C">
              <w:rPr>
                <w:rFonts w:ascii="Times New Roman" w:eastAsia="仿宋" w:hAnsi="Times New Roman" w:cs="Times New Roman"/>
                <w:sz w:val="24"/>
              </w:rPr>
              <w:t xml:space="preserve">  times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5916F94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/>
            <w:vAlign w:val="center"/>
          </w:tcPr>
          <w:p w14:paraId="61658A0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0F6D371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6BE638B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7A1A2DB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595823D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2563B3A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7CF0625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D9D9D9"/>
            <w:vAlign w:val="center"/>
          </w:tcPr>
          <w:p w14:paraId="2CF883E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D9D9D9"/>
            <w:vAlign w:val="center"/>
          </w:tcPr>
          <w:p w14:paraId="34C39256" w14:textId="028316F1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/>
            <w:vAlign w:val="center"/>
          </w:tcPr>
          <w:p w14:paraId="54EA3ED1" w14:textId="3FD6F6B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/>
            <w:vAlign w:val="center"/>
          </w:tcPr>
          <w:p w14:paraId="3978AD58" w14:textId="130CC1F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659EE58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1BD76C3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325F5877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FFFFFF"/>
            <w:vAlign w:val="center"/>
          </w:tcPr>
          <w:p w14:paraId="0ED1A8F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1C4B0BF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06175B47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4915640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54AAFA9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3E5D615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FFFFFF"/>
            <w:vAlign w:val="center"/>
          </w:tcPr>
          <w:p w14:paraId="39DD7687" w14:textId="4C22A6E0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4040E4D9" w14:textId="0018EEEA" w:rsidTr="00DC7732">
        <w:trPr>
          <w:trHeight w:val="390"/>
        </w:trPr>
        <w:tc>
          <w:tcPr>
            <w:tcW w:w="1709" w:type="pct"/>
            <w:vAlign w:val="center"/>
          </w:tcPr>
          <w:p w14:paraId="493077B1" w14:textId="024F343C" w:rsidR="00C37AA4" w:rsidRPr="00F1656C" w:rsidRDefault="00F1656C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6</w:t>
            </w:r>
            <w:r w:rsidR="00C37AA4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B538AD" w:rsidRPr="00F1656C">
              <w:rPr>
                <w:rFonts w:ascii="Times New Roman" w:eastAsia="仿宋" w:hAnsi="Times New Roman" w:cs="Times New Roman"/>
                <w:sz w:val="24"/>
              </w:rPr>
              <w:t xml:space="preserve"> In 10 times of</w:t>
            </w:r>
            <w:r w:rsidR="00B538AD" w:rsidRPr="00F1656C">
              <w:rPr>
                <w:rFonts w:ascii="Times New Roman" w:hAnsi="Times New Roman" w:cs="Times New Roman"/>
              </w:rPr>
              <w:t xml:space="preserve"> hand hygiene opportunity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>after exposed to patient’s body fluid</w:t>
            </w:r>
            <w:r w:rsidR="00B538AD" w:rsidRPr="00F1656C">
              <w:rPr>
                <w:rFonts w:ascii="Times New Roman" w:eastAsia="仿宋" w:hAnsi="Times New Roman" w:cs="Times New Roman"/>
                <w:sz w:val="24"/>
              </w:rPr>
              <w:t xml:space="preserve">, I washed my hand </w:t>
            </w:r>
            <w:r w:rsidR="00B538AD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B538AD" w:rsidRPr="00F1656C">
              <w:rPr>
                <w:rFonts w:ascii="Times New Roman" w:eastAsia="仿宋" w:hAnsi="Times New Roman" w:cs="Times New Roman"/>
                <w:sz w:val="24"/>
              </w:rPr>
              <w:t xml:space="preserve">  times</w:t>
            </w:r>
          </w:p>
        </w:tc>
        <w:tc>
          <w:tcPr>
            <w:tcW w:w="171" w:type="pct"/>
            <w:vAlign w:val="center"/>
          </w:tcPr>
          <w:p w14:paraId="636C905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vAlign w:val="center"/>
          </w:tcPr>
          <w:p w14:paraId="56EAAF6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0456D82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12B0428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0EF57C3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7AAAA91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002594C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3CCA2DD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vAlign w:val="center"/>
          </w:tcPr>
          <w:p w14:paraId="334DD29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vAlign w:val="center"/>
          </w:tcPr>
          <w:p w14:paraId="04EBD580" w14:textId="7A13C5F5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vAlign w:val="center"/>
          </w:tcPr>
          <w:p w14:paraId="4B94131D" w14:textId="4DD1CE80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0CECE"/>
            <w:vAlign w:val="center"/>
          </w:tcPr>
          <w:p w14:paraId="0AAE24D7" w14:textId="4B815221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55C815C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77F7A28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7222A97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D0CECE"/>
            <w:vAlign w:val="center"/>
          </w:tcPr>
          <w:p w14:paraId="36CD5D9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7F8CCF8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5801A40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51FDF59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16C4387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0CECE"/>
            <w:vAlign w:val="center"/>
          </w:tcPr>
          <w:p w14:paraId="00B6079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D0CECE"/>
            <w:vAlign w:val="center"/>
          </w:tcPr>
          <w:p w14:paraId="579240A0" w14:textId="6868AD26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7E7A5392" w14:textId="20C62E1E" w:rsidTr="00DC7732">
        <w:trPr>
          <w:trHeight w:val="390"/>
        </w:trPr>
        <w:tc>
          <w:tcPr>
            <w:tcW w:w="1709" w:type="pct"/>
            <w:shd w:val="clear" w:color="auto" w:fill="D9D9D9"/>
            <w:vAlign w:val="center"/>
          </w:tcPr>
          <w:p w14:paraId="149826FC" w14:textId="40DAE435" w:rsidR="00C37AA4" w:rsidRPr="00F1656C" w:rsidRDefault="00F1656C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7</w:t>
            </w:r>
            <w:r w:rsidR="00C37AA4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C2C43" w:rsidRPr="00F1656C">
              <w:rPr>
                <w:rFonts w:ascii="Times New Roman" w:hAnsi="Times New Roman" w:cs="Times New Roman"/>
              </w:rPr>
              <w:t xml:space="preserve">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In 10 times of hand hygiene opportunity after direct contact with patients, I washed my hand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 times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2C1C565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/>
            <w:vAlign w:val="center"/>
          </w:tcPr>
          <w:p w14:paraId="5628CAF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75FFB95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6E75A38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321068E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3A9582E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14CB534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/>
            <w:vAlign w:val="center"/>
          </w:tcPr>
          <w:p w14:paraId="5746743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D9D9D9"/>
            <w:vAlign w:val="center"/>
          </w:tcPr>
          <w:p w14:paraId="44E5C01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D9D9D9"/>
            <w:vAlign w:val="center"/>
          </w:tcPr>
          <w:p w14:paraId="17A08B16" w14:textId="639E40DD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/>
            <w:vAlign w:val="center"/>
          </w:tcPr>
          <w:p w14:paraId="3D0634B4" w14:textId="666A5089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/>
            <w:vAlign w:val="center"/>
          </w:tcPr>
          <w:p w14:paraId="32209FC7" w14:textId="03C4C41B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289E6C9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60B8816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2149D84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FFFFFF"/>
            <w:vAlign w:val="center"/>
          </w:tcPr>
          <w:p w14:paraId="28FB505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4C471CE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5F2CECA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597FFD5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1E25D1D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/>
            <w:vAlign w:val="center"/>
          </w:tcPr>
          <w:p w14:paraId="2BEED3A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FFFFFF"/>
            <w:vAlign w:val="center"/>
          </w:tcPr>
          <w:p w14:paraId="6DE3FCE7" w14:textId="12C7797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5A071762" w14:textId="5E6A191C" w:rsidTr="00DC7732">
        <w:trPr>
          <w:trHeight w:val="390"/>
        </w:trPr>
        <w:tc>
          <w:tcPr>
            <w:tcW w:w="1709" w:type="pct"/>
            <w:vAlign w:val="center"/>
          </w:tcPr>
          <w:p w14:paraId="35E4FC7B" w14:textId="01ACEE13" w:rsidR="00C37AA4" w:rsidRPr="00F1656C" w:rsidRDefault="00F1656C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lastRenderedPageBreak/>
              <w:t>8</w:t>
            </w:r>
            <w:r w:rsidR="00C37AA4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C2C43" w:rsidRPr="00F1656C">
              <w:rPr>
                <w:rFonts w:ascii="Times New Roman" w:hAnsi="Times New Roman" w:cs="Times New Roman"/>
              </w:rPr>
              <w:t xml:space="preserve">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>In 10 times of hand hygiene opportunity</w:t>
            </w:r>
            <w:r w:rsidR="007C2C43" w:rsidRPr="00F1656C">
              <w:rPr>
                <w:rFonts w:ascii="Times New Roman" w:hAnsi="Times New Roman" w:cs="Times New Roman"/>
              </w:rPr>
              <w:t xml:space="preserve">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>after exposed to patients’ surroundings, I washed my hand</w:t>
            </w:r>
            <w:r w:rsidR="00DC7732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DC7732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</w:t>
            </w:r>
            <w:r w:rsidR="00DC7732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>times</w:t>
            </w:r>
          </w:p>
        </w:tc>
        <w:tc>
          <w:tcPr>
            <w:tcW w:w="171" w:type="pct"/>
            <w:vAlign w:val="center"/>
          </w:tcPr>
          <w:p w14:paraId="2CB6B8A7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vAlign w:val="center"/>
          </w:tcPr>
          <w:p w14:paraId="78D69A7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5BF078C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335586D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7323A4B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39724DC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711DC02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vAlign w:val="center"/>
          </w:tcPr>
          <w:p w14:paraId="1D61663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vAlign w:val="center"/>
          </w:tcPr>
          <w:p w14:paraId="3C9C3CD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vAlign w:val="center"/>
          </w:tcPr>
          <w:p w14:paraId="1B968F30" w14:textId="492B4E9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vAlign w:val="center"/>
          </w:tcPr>
          <w:p w14:paraId="50D7595A" w14:textId="05049360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708BA995" w14:textId="6473B546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38F5BBC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6329F4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1F15780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D9D9D9" w:themeFill="background1" w:themeFillShade="D9"/>
            <w:vAlign w:val="center"/>
          </w:tcPr>
          <w:p w14:paraId="15A998F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265D934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6EE7949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53CF6A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ECEE6F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728069F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D9D9D9" w:themeFill="background1" w:themeFillShade="D9"/>
            <w:vAlign w:val="center"/>
          </w:tcPr>
          <w:p w14:paraId="2752364B" w14:textId="098BFBA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2A8E5509" w14:textId="46B4323F" w:rsidTr="00DC7732">
        <w:trPr>
          <w:trHeight w:val="390"/>
        </w:trPr>
        <w:tc>
          <w:tcPr>
            <w:tcW w:w="1709" w:type="pct"/>
            <w:shd w:val="clear" w:color="auto" w:fill="D9D9D9" w:themeFill="background1" w:themeFillShade="D9"/>
            <w:vAlign w:val="center"/>
          </w:tcPr>
          <w:p w14:paraId="6C6F4CF0" w14:textId="3374C874" w:rsidR="00C37AA4" w:rsidRPr="00F1656C" w:rsidRDefault="00F1656C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9</w:t>
            </w:r>
            <w:r w:rsidR="00C37AA4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In 10 times of contacting high-risk patients, I wore mask </w:t>
            </w:r>
            <w:r w:rsidR="007C2C43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times.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04E77A2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3F4580B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686874F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0A5C7C0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190DFC6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489873D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1BA13EC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13F1FDD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D9D9D9" w:themeFill="background1" w:themeFillShade="D9"/>
            <w:vAlign w:val="center"/>
          </w:tcPr>
          <w:p w14:paraId="45A3AE4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D9D9D9" w:themeFill="background1" w:themeFillShade="D9"/>
            <w:vAlign w:val="center"/>
          </w:tcPr>
          <w:p w14:paraId="246AF4DE" w14:textId="6B975532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33624BE3" w14:textId="0C2C8EB2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 w:themeFill="background1"/>
            <w:vAlign w:val="center"/>
          </w:tcPr>
          <w:p w14:paraId="5D0618BB" w14:textId="63F00B2D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4DEFB2E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7FAEE9C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744BA1C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FFFFFF" w:themeFill="background1"/>
            <w:vAlign w:val="center"/>
          </w:tcPr>
          <w:p w14:paraId="14894BF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72334CD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3518C53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12522CB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758B281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768F28D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FFFFFF" w:themeFill="background1"/>
            <w:vAlign w:val="center"/>
          </w:tcPr>
          <w:p w14:paraId="09F863F2" w14:textId="3F913331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6142D63B" w14:textId="191EF237" w:rsidTr="00DC7732">
        <w:trPr>
          <w:trHeight w:val="390"/>
        </w:trPr>
        <w:tc>
          <w:tcPr>
            <w:tcW w:w="1709" w:type="pct"/>
            <w:shd w:val="clear" w:color="auto" w:fill="FFFFFF" w:themeFill="background1"/>
            <w:vAlign w:val="center"/>
          </w:tcPr>
          <w:p w14:paraId="3160F431" w14:textId="1E69BA45" w:rsidR="00C37AA4" w:rsidRPr="00F1656C" w:rsidRDefault="00F1656C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0</w:t>
            </w:r>
            <w:r w:rsidR="00C37AA4"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In 10 times of contacting high-risk patients, I wore glove </w:t>
            </w:r>
            <w:r w:rsidR="007C2C43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times.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6F84BEE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 w:themeFill="background1"/>
            <w:vAlign w:val="center"/>
          </w:tcPr>
          <w:p w14:paraId="529DCD6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0ADF09D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29897A3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1A2336A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53F54D6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04A68DD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049BE71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6BFC43F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FFFFFF" w:themeFill="background1"/>
            <w:vAlign w:val="center"/>
          </w:tcPr>
          <w:p w14:paraId="6BB75AFF" w14:textId="27AC510F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47C8AEA1" w14:textId="3640B6F3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78E02409" w14:textId="4264AF8D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9D36D6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F18ACE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00AE2BB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D9D9D9" w:themeFill="background1" w:themeFillShade="D9"/>
            <w:vAlign w:val="center"/>
          </w:tcPr>
          <w:p w14:paraId="34D06A8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3A94268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6096A15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0DB90AE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0EE440D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659975A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D9D9D9" w:themeFill="background1" w:themeFillShade="D9"/>
            <w:vAlign w:val="center"/>
          </w:tcPr>
          <w:p w14:paraId="533EDD67" w14:textId="4065BCFC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2AB6580E" w14:textId="2DC0A5D1" w:rsidTr="00DC7732">
        <w:trPr>
          <w:trHeight w:val="390"/>
        </w:trPr>
        <w:tc>
          <w:tcPr>
            <w:tcW w:w="1709" w:type="pct"/>
            <w:shd w:val="clear" w:color="auto" w:fill="D9D9D9" w:themeFill="background1" w:themeFillShade="D9"/>
            <w:vAlign w:val="center"/>
          </w:tcPr>
          <w:p w14:paraId="5C218AB2" w14:textId="1448870D" w:rsidR="00C37AA4" w:rsidRPr="00F1656C" w:rsidRDefault="00C37AA4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  <w:r w:rsidR="00F1656C">
              <w:rPr>
                <w:rFonts w:ascii="Times New Roman" w:eastAsia="仿宋" w:hAnsi="Times New Roman" w:cs="Times New Roman"/>
                <w:sz w:val="24"/>
              </w:rPr>
              <w:t>1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In 10 times of contacting high-risk patients, I wore goggle </w:t>
            </w:r>
            <w:r w:rsidR="007C2C43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times.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0DD2B2C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6720FCD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778FC22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611939E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1FCF08A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648B5E7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51B48BE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1667A9A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D9D9D9" w:themeFill="background1" w:themeFillShade="D9"/>
            <w:vAlign w:val="center"/>
          </w:tcPr>
          <w:p w14:paraId="21E4673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D9D9D9" w:themeFill="background1" w:themeFillShade="D9"/>
            <w:vAlign w:val="center"/>
          </w:tcPr>
          <w:p w14:paraId="2A8170E4" w14:textId="18AE6386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5258E3B3" w14:textId="742AD6D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 w:themeFill="background1"/>
            <w:vAlign w:val="center"/>
          </w:tcPr>
          <w:p w14:paraId="37243CBE" w14:textId="0ABB788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043B226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6BA2EFE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64D9624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FFFFFF" w:themeFill="background1"/>
            <w:vAlign w:val="center"/>
          </w:tcPr>
          <w:p w14:paraId="029B377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17AAF67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14BE1C3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5C4CFA17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1023203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2E97D25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FFFFFF" w:themeFill="background1"/>
            <w:vAlign w:val="center"/>
          </w:tcPr>
          <w:p w14:paraId="52A5FDE5" w14:textId="1A0FF5C0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3515BE09" w14:textId="450A1228" w:rsidTr="00DC7732">
        <w:trPr>
          <w:trHeight w:val="390"/>
        </w:trPr>
        <w:tc>
          <w:tcPr>
            <w:tcW w:w="1709" w:type="pct"/>
            <w:shd w:val="clear" w:color="auto" w:fill="FFFFFF" w:themeFill="background1"/>
            <w:vAlign w:val="center"/>
          </w:tcPr>
          <w:p w14:paraId="305CCA7B" w14:textId="4C37D3C1" w:rsidR="00C37AA4" w:rsidRPr="00F1656C" w:rsidRDefault="00C37AA4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  <w:r w:rsidR="00F1656C">
              <w:rPr>
                <w:rFonts w:ascii="Times New Roman" w:eastAsia="仿宋" w:hAnsi="Times New Roman" w:cs="Times New Roman"/>
                <w:sz w:val="24"/>
              </w:rPr>
              <w:t>2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In 10 times of contacting high-risk patients, I wore gown </w:t>
            </w:r>
            <w:r w:rsidR="007C2C43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times.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72D0AFC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 w:themeFill="background1"/>
            <w:vAlign w:val="center"/>
          </w:tcPr>
          <w:p w14:paraId="4AF3DF4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08CA526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54C92E6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450653E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1ECE868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740B1A2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68F6CD0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5F23E8B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FFFFFF" w:themeFill="background1"/>
            <w:vAlign w:val="center"/>
          </w:tcPr>
          <w:p w14:paraId="74DED8E5" w14:textId="752CD28F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7FA2D11F" w14:textId="42D4B2DE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243D9803" w14:textId="451242C3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69FD676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3974E317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5438A8D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D9D9D9" w:themeFill="background1" w:themeFillShade="D9"/>
            <w:vAlign w:val="center"/>
          </w:tcPr>
          <w:p w14:paraId="1CB1545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59FE1F9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050FD43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B4CA6A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56A1633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086881C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D9D9D9" w:themeFill="background1" w:themeFillShade="D9"/>
            <w:vAlign w:val="center"/>
          </w:tcPr>
          <w:p w14:paraId="2E676BD0" w14:textId="7153974C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30DD5900" w14:textId="77777777" w:rsidTr="00DC7732">
        <w:trPr>
          <w:trHeight w:val="390"/>
        </w:trPr>
        <w:tc>
          <w:tcPr>
            <w:tcW w:w="1709" w:type="pct"/>
            <w:shd w:val="clear" w:color="auto" w:fill="D9D9D9" w:themeFill="background1" w:themeFillShade="D9"/>
            <w:vAlign w:val="center"/>
          </w:tcPr>
          <w:p w14:paraId="57FA9127" w14:textId="3FE5CF1A" w:rsidR="007C2C43" w:rsidRPr="00F1656C" w:rsidRDefault="00F1656C" w:rsidP="007C2C43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3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. In 10 times of treating high-risk patients, </w:t>
            </w:r>
            <w:r w:rsidR="000A7FC4" w:rsidRPr="00F1656C">
              <w:rPr>
                <w:rFonts w:ascii="Times New Roman" w:eastAsia="仿宋" w:hAnsi="Times New Roman" w:cs="Times New Roman"/>
                <w:sz w:val="24"/>
              </w:rPr>
              <w:t xml:space="preserve">my apartment gave patients single room isolation, </w:t>
            </w:r>
            <w:proofErr w:type="spellStart"/>
            <w:r w:rsidR="000A7FC4" w:rsidRPr="00F1656C">
              <w:rPr>
                <w:rFonts w:ascii="Times New Roman" w:eastAsia="仿宋" w:hAnsi="Times New Roman" w:cs="Times New Roman"/>
                <w:sz w:val="24"/>
              </w:rPr>
              <w:t>cohorting</w:t>
            </w:r>
            <w:proofErr w:type="spellEnd"/>
            <w:r w:rsidR="000A7FC4" w:rsidRPr="00F1656C">
              <w:rPr>
                <w:rFonts w:ascii="Times New Roman" w:eastAsia="仿宋" w:hAnsi="Times New Roman" w:cs="Times New Roman"/>
                <w:sz w:val="24"/>
              </w:rPr>
              <w:t xml:space="preserve"> or bed unit isolation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7C2C43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7C2C43" w:rsidRPr="00F1656C">
              <w:rPr>
                <w:rFonts w:ascii="Times New Roman" w:eastAsia="仿宋" w:hAnsi="Times New Roman" w:cs="Times New Roman"/>
                <w:sz w:val="24"/>
              </w:rPr>
              <w:t xml:space="preserve"> times.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429F5C4F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76A5260D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38B1BB62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156E5F6B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464F43EB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69ED631D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53003A15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D9D9D9" w:themeFill="background1" w:themeFillShade="D9"/>
            <w:vAlign w:val="center"/>
          </w:tcPr>
          <w:p w14:paraId="4AC11CB5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D9D9D9" w:themeFill="background1" w:themeFillShade="D9"/>
            <w:vAlign w:val="center"/>
          </w:tcPr>
          <w:p w14:paraId="6D7726DD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D9D9D9" w:themeFill="background1" w:themeFillShade="D9"/>
            <w:vAlign w:val="center"/>
          </w:tcPr>
          <w:p w14:paraId="0F1AE7B2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16375170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 w:themeFill="background1"/>
            <w:vAlign w:val="center"/>
          </w:tcPr>
          <w:p w14:paraId="633BEAE3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0CAEDEF5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2BAC2456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05FACE17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FFFFFF" w:themeFill="background1"/>
            <w:vAlign w:val="center"/>
          </w:tcPr>
          <w:p w14:paraId="01C0E97A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60C9ABBC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33CE30E7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0836E417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3CD8F57C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6A4E798D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FFFFFF" w:themeFill="background1"/>
            <w:vAlign w:val="center"/>
          </w:tcPr>
          <w:p w14:paraId="5F99F874" w14:textId="77777777" w:rsidR="007C2C43" w:rsidRDefault="007C2C43" w:rsidP="007C2C43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38DDDD4D" w14:textId="509FD7E3" w:rsidTr="00DC7732">
        <w:trPr>
          <w:trHeight w:val="390"/>
        </w:trPr>
        <w:tc>
          <w:tcPr>
            <w:tcW w:w="1709" w:type="pct"/>
            <w:shd w:val="clear" w:color="auto" w:fill="FFFFFF" w:themeFill="background1"/>
            <w:vAlign w:val="center"/>
          </w:tcPr>
          <w:p w14:paraId="1E282CBF" w14:textId="3505B275" w:rsidR="00C37AA4" w:rsidRPr="00F1656C" w:rsidRDefault="00C37AA4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  <w:r w:rsidR="00F1656C">
              <w:rPr>
                <w:rFonts w:ascii="Times New Roman" w:eastAsia="仿宋" w:hAnsi="Times New Roman" w:cs="Times New Roman"/>
                <w:sz w:val="24"/>
              </w:rPr>
              <w:t>4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95166E" w:rsidRPr="00F1656C">
              <w:rPr>
                <w:rFonts w:ascii="Times New Roman" w:eastAsia="仿宋" w:hAnsi="Times New Roman" w:cs="Times New Roman"/>
                <w:sz w:val="24"/>
              </w:rPr>
              <w:t xml:space="preserve"> In 10 times of arranging the bed used by patient, I did terminal disinfection </w:t>
            </w:r>
            <w:r w:rsidR="0095166E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 </w:t>
            </w:r>
            <w:r w:rsidR="0095166E" w:rsidRPr="00F1656C">
              <w:rPr>
                <w:rFonts w:ascii="Times New Roman" w:eastAsia="仿宋" w:hAnsi="Times New Roman" w:cs="Times New Roman"/>
                <w:sz w:val="24"/>
              </w:rPr>
              <w:t xml:space="preserve"> times.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06496E3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FFFFFF" w:themeFill="background1"/>
            <w:vAlign w:val="center"/>
          </w:tcPr>
          <w:p w14:paraId="4A14CFE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1B7887B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79FA62A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15A8445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7353829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65C4EC4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shd w:val="clear" w:color="auto" w:fill="FFFFFF" w:themeFill="background1"/>
            <w:vAlign w:val="center"/>
          </w:tcPr>
          <w:p w14:paraId="4EA89C48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shd w:val="clear" w:color="auto" w:fill="FFFFFF" w:themeFill="background1"/>
            <w:vAlign w:val="center"/>
          </w:tcPr>
          <w:p w14:paraId="35805D1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shd w:val="clear" w:color="auto" w:fill="FFFFFF" w:themeFill="background1"/>
            <w:vAlign w:val="center"/>
          </w:tcPr>
          <w:p w14:paraId="6F43D625" w14:textId="5396B1B5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FFFFFF" w:themeFill="background1"/>
            <w:vAlign w:val="center"/>
          </w:tcPr>
          <w:p w14:paraId="1880C4AE" w14:textId="2433B8C3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1F0601F5" w14:textId="2ACC90AA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485D71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5D98707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3C1F04B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shd w:val="clear" w:color="auto" w:fill="D9D9D9" w:themeFill="background1" w:themeFillShade="D9"/>
            <w:vAlign w:val="center"/>
          </w:tcPr>
          <w:p w14:paraId="0D04632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7C5DA3DD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2F64526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36BA938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2EBABF3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shd w:val="clear" w:color="auto" w:fill="D9D9D9" w:themeFill="background1" w:themeFillShade="D9"/>
            <w:vAlign w:val="center"/>
          </w:tcPr>
          <w:p w14:paraId="4D478A8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shd w:val="clear" w:color="auto" w:fill="D9D9D9" w:themeFill="background1" w:themeFillShade="D9"/>
            <w:vAlign w:val="center"/>
          </w:tcPr>
          <w:p w14:paraId="1F2A0AB1" w14:textId="2EE02291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  <w:tr w:rsidR="00DC7732" w14:paraId="4634DB53" w14:textId="2AE8D901" w:rsidTr="00DC7732">
        <w:trPr>
          <w:trHeight w:val="390"/>
        </w:trPr>
        <w:tc>
          <w:tcPr>
            <w:tcW w:w="1709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327FB0EF" w14:textId="19593740" w:rsidR="00C37AA4" w:rsidRPr="00F1656C" w:rsidRDefault="00C37AA4" w:rsidP="00F46D09">
            <w:pPr>
              <w:widowControl/>
              <w:snapToGrid w:val="0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1</w:t>
            </w:r>
            <w:r w:rsidR="00F1656C">
              <w:rPr>
                <w:rFonts w:ascii="Times New Roman" w:eastAsia="仿宋" w:hAnsi="Times New Roman" w:cs="Times New Roman"/>
                <w:sz w:val="24"/>
              </w:rPr>
              <w:t>5</w:t>
            </w:r>
            <w:r w:rsidRPr="00F1656C">
              <w:rPr>
                <w:rFonts w:ascii="Times New Roman" w:eastAsia="仿宋" w:hAnsi="Times New Roman" w:cs="Times New Roman"/>
                <w:sz w:val="24"/>
              </w:rPr>
              <w:t>.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I</w:t>
            </w:r>
            <w:r w:rsidR="0095166E" w:rsidRPr="00F1656C">
              <w:rPr>
                <w:rFonts w:ascii="Times New Roman" w:eastAsia="仿宋" w:hAnsi="Times New Roman" w:cs="Times New Roman"/>
                <w:sz w:val="24"/>
              </w:rPr>
              <w:t xml:space="preserve">n 10 times of encountering high-risk patient, I reported </w:t>
            </w:r>
            <w:r w:rsidR="0095166E" w:rsidRPr="00F1656C">
              <w:rPr>
                <w:rFonts w:ascii="Times New Roman" w:eastAsia="仿宋" w:hAnsi="Times New Roman" w:cs="Times New Roman"/>
                <w:sz w:val="24"/>
                <w:u w:val="single"/>
              </w:rPr>
              <w:t xml:space="preserve">     </w:t>
            </w:r>
            <w:r w:rsidR="0095166E" w:rsidRPr="00F1656C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  <w:r w:rsidR="0095166E" w:rsidRPr="00F1656C">
              <w:rPr>
                <w:rFonts w:ascii="Times New Roman" w:hAnsi="Times New Roman" w:cs="Times New Roman"/>
                <w:sz w:val="24"/>
                <w:szCs w:val="24"/>
              </w:rPr>
              <w:t xml:space="preserve"> to superior.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67B3921F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6EF98C2C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768356D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27A659E2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33D2F15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3E827AD1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2EAE6B55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1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745879B0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0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01413EA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4CDEEF73" w14:textId="572C4D09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3F0DBE9F" w14:textId="187B4A52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72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56C2D1" w14:textId="34193243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7C7DD4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F406CE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B5F00B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C69C5A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691809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CC0E5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4E6623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B11A57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2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4C5C56" w14:textId="77777777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  <w:tc>
          <w:tcPr>
            <w:tcW w:w="13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D9D7C0" w14:textId="679AD423" w:rsidR="00C37AA4" w:rsidRDefault="00C37AA4" w:rsidP="00F46D09">
            <w:pPr>
              <w:widowControl/>
              <w:snapToGrid w:val="0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</w:p>
        </w:tc>
      </w:tr>
    </w:tbl>
    <w:p w14:paraId="3D3588D2" w14:textId="49CEC764" w:rsidR="00C37AA4" w:rsidRDefault="00C37AA4">
      <w:bookmarkStart w:id="0" w:name="_GoBack"/>
      <w:bookmarkEnd w:id="0"/>
    </w:p>
    <w:tbl>
      <w:tblPr>
        <w:tblW w:w="130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985"/>
        <w:gridCol w:w="850"/>
        <w:gridCol w:w="709"/>
        <w:gridCol w:w="1559"/>
        <w:gridCol w:w="851"/>
        <w:gridCol w:w="1218"/>
        <w:gridCol w:w="1263"/>
        <w:gridCol w:w="13"/>
        <w:gridCol w:w="58"/>
        <w:gridCol w:w="2267"/>
      </w:tblGrid>
      <w:tr w:rsidR="00C37AA4" w14:paraId="7490C3FE" w14:textId="77777777" w:rsidTr="00F1656C">
        <w:trPr>
          <w:trHeight w:val="22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D446F" w14:textId="34C723F1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1.</w:t>
            </w:r>
            <w:r w:rsidR="0095166E" w:rsidRPr="00F1656C">
              <w:rPr>
                <w:rFonts w:ascii="Times New Roman" w:hAnsi="Times New Roman" w:cs="Times New Roman"/>
              </w:rPr>
              <w:t xml:space="preserve"> </w:t>
            </w:r>
            <w:r w:rsidR="0095166E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71A23" w14:textId="5F90EDD8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Male</w:t>
            </w:r>
          </w:p>
        </w:tc>
        <w:tc>
          <w:tcPr>
            <w:tcW w:w="878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272F4" w14:textId="3EE39D41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Female</w:t>
            </w:r>
          </w:p>
        </w:tc>
      </w:tr>
      <w:tr w:rsidR="00C37AA4" w14:paraId="0F45E2AB" w14:textId="77777777" w:rsidTr="00F1656C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BBE0CE" w14:textId="3D5D963F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2.</w:t>
            </w:r>
            <w:r w:rsidR="0095166E" w:rsidRPr="00F1656C">
              <w:rPr>
                <w:rFonts w:ascii="Times New Roman" w:hAnsi="Times New Roman" w:cs="Times New Roman"/>
              </w:rPr>
              <w:t xml:space="preserve"> </w:t>
            </w:r>
            <w:r w:rsidR="0095166E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Care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2AC30A6" w14:textId="20D793C9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Doctor</w:t>
            </w:r>
          </w:p>
        </w:tc>
        <w:tc>
          <w:tcPr>
            <w:tcW w:w="87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2D34D36" w14:textId="6263F637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Nurse</w:t>
            </w:r>
          </w:p>
        </w:tc>
      </w:tr>
      <w:tr w:rsidR="00C37AA4" w14:paraId="2524A2CD" w14:textId="77777777" w:rsidTr="00F1656C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1569A1" w14:textId="52072DFE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3.</w:t>
            </w:r>
            <w:r w:rsidR="007431A3" w:rsidRPr="00F1656C">
              <w:rPr>
                <w:rFonts w:ascii="Times New Roman" w:hAnsi="Times New Roman" w:cs="Times New Roman"/>
              </w:rPr>
              <w:t xml:space="preserve"> </w:t>
            </w:r>
            <w:r w:rsidR="007431A3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Age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B81FF1B" w14:textId="205DD06C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__________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year</w:t>
            </w:r>
          </w:p>
        </w:tc>
      </w:tr>
      <w:tr w:rsidR="00C37AA4" w14:paraId="0280ED9D" w14:textId="77777777" w:rsidTr="00F1656C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9864CD8" w14:textId="68D310A6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4.</w:t>
            </w:r>
            <w:r w:rsidR="007431A3" w:rsidRPr="00F1656C">
              <w:rPr>
                <w:rFonts w:ascii="Times New Roman" w:hAnsi="Times New Roman" w:cs="Times New Roman"/>
              </w:rPr>
              <w:t xml:space="preserve"> </w:t>
            </w:r>
            <w:r w:rsidR="007431A3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Work year</w:t>
            </w: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3EC10E" w14:textId="3025FD45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sz w:val="24"/>
              </w:rPr>
              <w:t>__________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 xml:space="preserve"> year</w:t>
            </w:r>
          </w:p>
        </w:tc>
      </w:tr>
      <w:tr w:rsidR="00C37AA4" w14:paraId="53D65247" w14:textId="77777777" w:rsidTr="00F1656C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284401" w14:textId="54AE2001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5.</w:t>
            </w:r>
            <w:r w:rsidR="007431A3" w:rsidRPr="00F1656C">
              <w:rPr>
                <w:rFonts w:ascii="Times New Roman" w:hAnsi="Times New Roman" w:cs="Times New Roman"/>
              </w:rPr>
              <w:t xml:space="preserve"> </w:t>
            </w:r>
            <w:r w:rsidR="007431A3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Degre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5A368" w14:textId="3B043121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Below junior colle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AAA8F" w14:textId="4FC77C5E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junior college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DDC9C" w14:textId="00E19F81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Undergradua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50A09" w14:textId="25981729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Master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EF267" w14:textId="671A35E0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Doctor</w:t>
            </w:r>
          </w:p>
        </w:tc>
      </w:tr>
      <w:tr w:rsidR="00C37AA4" w14:paraId="424EFA12" w14:textId="77777777" w:rsidTr="008237EF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1F472E" w14:textId="7BDA4909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6.</w:t>
            </w:r>
            <w:r w:rsidR="007431A3" w:rsidRPr="00F1656C">
              <w:rPr>
                <w:rFonts w:ascii="Times New Roman" w:hAnsi="Times New Roman" w:cs="Times New Roman"/>
              </w:rPr>
              <w:t xml:space="preserve"> </w:t>
            </w:r>
            <w:r w:rsidR="007431A3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Tit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AFAA44D" w14:textId="6A0E1E05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Not evalua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7DE9B9" w14:textId="5A5ABF73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Juni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7C508C" w14:textId="4706705E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Intermediate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D2AEBE3" w14:textId="3E8C4A6B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Deputy senio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2A86C48" w14:textId="1D61B76A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Senior</w:t>
            </w:r>
          </w:p>
        </w:tc>
      </w:tr>
      <w:tr w:rsidR="00C37AA4" w14:paraId="09B09E68" w14:textId="77777777" w:rsidTr="008237EF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C5E60" w14:textId="3864DFE7" w:rsidR="00C37AA4" w:rsidRPr="00F1656C" w:rsidRDefault="00C37AA4" w:rsidP="00F46D09">
            <w:pPr>
              <w:spacing w:line="30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7.</w:t>
            </w:r>
            <w:r w:rsidR="007431A3" w:rsidRPr="00F1656C">
              <w:rPr>
                <w:rFonts w:ascii="Times New Roman" w:hAnsi="Times New Roman" w:cs="Times New Roman"/>
              </w:rPr>
              <w:t xml:space="preserve"> </w:t>
            </w:r>
            <w:r w:rsidR="007431A3" w:rsidRPr="00F1656C">
              <w:rPr>
                <w:rFonts w:ascii="Times New Roman" w:eastAsia="仿宋" w:hAnsi="Times New Roman" w:cs="Times New Roman"/>
                <w:b/>
                <w:bCs/>
                <w:sz w:val="24"/>
              </w:rPr>
              <w:t>Work loa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D80EA" w14:textId="1D0F2B31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Very low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7442F" w14:textId="776C03BA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Low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9B3C" w14:textId="5AFE1671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Neutral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336AB" w14:textId="41073325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High</w:t>
            </w:r>
          </w:p>
        </w:tc>
        <w:tc>
          <w:tcPr>
            <w:tcW w:w="23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53149" w14:textId="04D78497" w:rsidR="00C37AA4" w:rsidRDefault="00C37AA4" w:rsidP="00F46D09">
            <w:pPr>
              <w:spacing w:line="300" w:lineRule="auto"/>
              <w:rPr>
                <w:rFonts w:ascii="仿宋" w:eastAsia="仿宋" w:hAnsi="仿宋"/>
                <w:sz w:val="24"/>
              </w:rPr>
            </w:pPr>
            <w:r>
              <w:rPr>
                <w:rFonts w:ascii="仿宋" w:eastAsia="仿宋" w:hAnsi="仿宋" w:hint="eastAsia"/>
                <w:sz w:val="24"/>
              </w:rPr>
              <w:t>□</w:t>
            </w:r>
            <w:r w:rsidR="007431A3" w:rsidRPr="00F1656C">
              <w:rPr>
                <w:rFonts w:ascii="Times New Roman" w:eastAsia="仿宋" w:hAnsi="Times New Roman" w:cs="Times New Roman"/>
                <w:sz w:val="24"/>
              </w:rPr>
              <w:t>Very high</w:t>
            </w:r>
          </w:p>
        </w:tc>
      </w:tr>
    </w:tbl>
    <w:p w14:paraId="1CC41EC6" w14:textId="77777777" w:rsidR="00C37AA4" w:rsidRPr="00166F34" w:rsidRDefault="00C37AA4" w:rsidP="00DC7732">
      <w:pPr>
        <w:rPr>
          <w:rFonts w:hint="eastAsia"/>
        </w:rPr>
      </w:pPr>
    </w:p>
    <w:sectPr w:rsidR="00C37AA4" w:rsidRPr="00166F34" w:rsidSect="00166F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45C2B" w14:textId="77777777" w:rsidR="00DB7C67" w:rsidRDefault="00DB7C67" w:rsidP="00166F34">
      <w:r>
        <w:separator/>
      </w:r>
    </w:p>
  </w:endnote>
  <w:endnote w:type="continuationSeparator" w:id="0">
    <w:p w14:paraId="5A6CED0E" w14:textId="77777777" w:rsidR="00DB7C67" w:rsidRDefault="00DB7C67" w:rsidP="00166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55605" w14:textId="77777777" w:rsidR="00DB7C67" w:rsidRDefault="00DB7C67" w:rsidP="00166F34">
      <w:r>
        <w:separator/>
      </w:r>
    </w:p>
  </w:footnote>
  <w:footnote w:type="continuationSeparator" w:id="0">
    <w:p w14:paraId="79272A5E" w14:textId="77777777" w:rsidR="00DB7C67" w:rsidRDefault="00DB7C67" w:rsidP="00166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BBC"/>
    <w:rsid w:val="00084BBC"/>
    <w:rsid w:val="000A7FC4"/>
    <w:rsid w:val="00166F34"/>
    <w:rsid w:val="0019765E"/>
    <w:rsid w:val="007431A3"/>
    <w:rsid w:val="007C2C43"/>
    <w:rsid w:val="008237EF"/>
    <w:rsid w:val="0095166E"/>
    <w:rsid w:val="009D1C2A"/>
    <w:rsid w:val="00B009EA"/>
    <w:rsid w:val="00B37296"/>
    <w:rsid w:val="00B538AD"/>
    <w:rsid w:val="00C2326C"/>
    <w:rsid w:val="00C37AA4"/>
    <w:rsid w:val="00DB7C67"/>
    <w:rsid w:val="00DC7732"/>
    <w:rsid w:val="00F1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8B16E"/>
  <w15:chartTrackingRefBased/>
  <w15:docId w15:val="{D08E2220-A6E4-496C-9009-8FCC5F2FF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F3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C773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C7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Qian</dc:creator>
  <cp:keywords/>
  <dc:description/>
  <cp:lastModifiedBy>ZHOU Qian</cp:lastModifiedBy>
  <cp:revision>6</cp:revision>
  <dcterms:created xsi:type="dcterms:W3CDTF">2020-04-01T02:55:00Z</dcterms:created>
  <dcterms:modified xsi:type="dcterms:W3CDTF">2020-04-08T15:22:00Z</dcterms:modified>
</cp:coreProperties>
</file>